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9BD" w:rsidRPr="00EE0F2A" w:rsidRDefault="00E859BD" w:rsidP="00E859BD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2 </w:t>
      </w:r>
      <w:r w:rsidRPr="00EE0F2A">
        <w:rPr>
          <w:rFonts w:ascii="Times New Roman" w:hAnsi="Times New Roman" w:cs="Times New Roman"/>
          <w:b/>
          <w:lang w:val="en-GB"/>
        </w:rPr>
        <w:t>Table</w:t>
      </w:r>
      <w:r>
        <w:rPr>
          <w:rFonts w:ascii="Times New Roman" w:hAnsi="Times New Roman" w:cs="Times New Roman"/>
          <w:b/>
          <w:lang w:val="en-GB"/>
        </w:rPr>
        <w:t xml:space="preserve">. </w:t>
      </w:r>
      <w:bookmarkStart w:id="0" w:name="_GoBack"/>
      <w:bookmarkEnd w:id="0"/>
      <w:r w:rsidRPr="00B63EA4">
        <w:rPr>
          <w:rFonts w:ascii="Times New Roman" w:hAnsi="Times New Roman" w:cs="Times New Roman"/>
          <w:b/>
          <w:lang w:val="en-GB"/>
        </w:rPr>
        <w:t>Molecules correlating with fork length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849"/>
        <w:gridCol w:w="1256"/>
        <w:gridCol w:w="1356"/>
        <w:gridCol w:w="996"/>
      </w:tblGrid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/>
                <w:bCs/>
                <w:lang w:val="en-GB"/>
              </w:rPr>
              <w:t>Molecule</w:t>
            </w:r>
            <w:r>
              <w:rPr>
                <w:rFonts w:ascii="Times New Roman" w:hAnsi="Times New Roman" w:cs="Times New Roman"/>
                <w:bCs/>
                <w:lang w:val="en-GB"/>
              </w:rPr>
              <w:t>*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orrelation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p-value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FDR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29 H33 N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6380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002590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44549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4-Pyridoxic acid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6202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004300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4931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17 H47 N11 O S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5870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01022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163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C19 H35 N9 O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5863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01041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163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C18 H41 Cl N4 O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5342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03406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C8 H17 N7 O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5209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04478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C20 H41 N5 O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5143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05103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C26 H43 N3 O S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935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07612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C22 H29 N1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868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08609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C11 H24 Cl N3 O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4839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09077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3-Isochromanone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815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09466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C16 H34 N14 O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749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1065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C13 H28 N6 O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746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1070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C43 H26 Cl2 N4 O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740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1081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2-Amino-3-methyl-1-butanol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4716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1128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C35 H58 N2 O2 S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4660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1242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11-hydroxyandrost-4-ene-3_17-dione  8.04685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641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128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C12 H20 N2 O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629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1310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882.7669</w:t>
            </w:r>
            <w:r>
              <w:rPr>
                <w:rFonts w:ascii="Times New Roman" w:hAnsi="Times New Roman" w:cs="Times New Roman"/>
                <w:bCs/>
              </w:rPr>
              <w:t>@</w:t>
            </w:r>
            <w:r w:rsidRPr="00AA12B6">
              <w:rPr>
                <w:rFonts w:ascii="Times New Roman" w:hAnsi="Times New Roman" w:cs="Times New Roman"/>
                <w:bCs/>
              </w:rPr>
              <w:t>15.89711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576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143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642.7101</w:t>
            </w:r>
            <w:r>
              <w:rPr>
                <w:rFonts w:ascii="Times New Roman" w:hAnsi="Times New Roman" w:cs="Times New Roman"/>
                <w:bCs/>
              </w:rPr>
              <w:t>@</w:t>
            </w:r>
            <w:r w:rsidRPr="00AA12B6">
              <w:rPr>
                <w:rFonts w:ascii="Times New Roman" w:hAnsi="Times New Roman" w:cs="Times New Roman"/>
                <w:bCs/>
              </w:rPr>
              <w:t>8.70027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570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1448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998.6059</w:t>
            </w:r>
            <w:r>
              <w:rPr>
                <w:rFonts w:ascii="Times New Roman" w:hAnsi="Times New Roman" w:cs="Times New Roman"/>
                <w:bCs/>
              </w:rPr>
              <w:t>@</w:t>
            </w:r>
            <w:r w:rsidRPr="00AA12B6">
              <w:rPr>
                <w:rFonts w:ascii="Times New Roman" w:hAnsi="Times New Roman" w:cs="Times New Roman"/>
                <w:bCs/>
              </w:rPr>
              <w:t>8.23333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4559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1475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C23 H49 N3 O S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4472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170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lastRenderedPageBreak/>
              <w:t>Jasmonic acid  6.665714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472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1701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877.5794</w:t>
            </w:r>
            <w:r>
              <w:rPr>
                <w:rFonts w:ascii="Times New Roman" w:hAnsi="Times New Roman" w:cs="Times New Roman"/>
                <w:bCs/>
              </w:rPr>
              <w:t>@</w:t>
            </w:r>
            <w:r w:rsidRPr="00AA12B6">
              <w:rPr>
                <w:rFonts w:ascii="Times New Roman" w:hAnsi="Times New Roman" w:cs="Times New Roman"/>
                <w:bCs/>
              </w:rPr>
              <w:t>13.10915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447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1703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445.7507</w:t>
            </w:r>
            <w:r>
              <w:rPr>
                <w:rFonts w:ascii="Times New Roman" w:hAnsi="Times New Roman" w:cs="Times New Roman"/>
                <w:bCs/>
              </w:rPr>
              <w:t>@</w:t>
            </w:r>
            <w:r w:rsidRPr="00AA12B6">
              <w:rPr>
                <w:rFonts w:ascii="Times New Roman" w:hAnsi="Times New Roman" w:cs="Times New Roman"/>
                <w:bCs/>
              </w:rPr>
              <w:t>12.44549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464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1725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C27 H27 N11 O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464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1725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C9 H19 N7 O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453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175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C9 H22 N8 O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431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1818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C47 H72 O3 S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4416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1863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809.5469</w:t>
            </w:r>
            <w:r>
              <w:rPr>
                <w:rFonts w:ascii="Times New Roman" w:hAnsi="Times New Roman" w:cs="Times New Roman"/>
                <w:bCs/>
              </w:rPr>
              <w:t>@</w:t>
            </w:r>
            <w:r w:rsidRPr="00AA12B6">
              <w:rPr>
                <w:rFonts w:ascii="Times New Roman" w:hAnsi="Times New Roman" w:cs="Times New Roman"/>
                <w:bCs/>
              </w:rPr>
              <w:t>12.84633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4385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1956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C12 H24 N2 O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382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196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L-Tyrosine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4354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2055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16 H35 N5 O S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4353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2059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trans-Dehydroandrosterone  9.515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344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2088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C18 H39 N9 O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317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2178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14 H34 N10 O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4315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2185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1034.6356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11.14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4304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2221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29 H51 N13 S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4261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2373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433.7505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6.66292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4247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242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1220.8862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13.60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4215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2545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19 H45 Cl2 N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4204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2590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C43 H47 N5 O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204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2590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915.5582</w:t>
            </w:r>
            <w:r>
              <w:rPr>
                <w:rFonts w:ascii="Times New Roman" w:hAnsi="Times New Roman" w:cs="Times New Roman"/>
                <w:bCs/>
              </w:rPr>
              <w:t>@</w:t>
            </w:r>
            <w:r w:rsidRPr="00AA12B6">
              <w:rPr>
                <w:rFonts w:ascii="Times New Roman" w:hAnsi="Times New Roman" w:cs="Times New Roman"/>
                <w:bCs/>
              </w:rPr>
              <w:t>7.310477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199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2609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941.3513</w:t>
            </w:r>
            <w:r>
              <w:rPr>
                <w:rFonts w:ascii="Times New Roman" w:hAnsi="Times New Roman" w:cs="Times New Roman"/>
                <w:bCs/>
              </w:rPr>
              <w:t>@</w:t>
            </w:r>
            <w:r w:rsidRPr="00AA12B6">
              <w:rPr>
                <w:rFonts w:ascii="Times New Roman" w:hAnsi="Times New Roman" w:cs="Times New Roman"/>
                <w:bCs/>
              </w:rPr>
              <w:t>12.90150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197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2617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C32 H57 N O10 S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193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2630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1193.319</w:t>
            </w:r>
            <w:r>
              <w:rPr>
                <w:rFonts w:ascii="Times New Roman" w:hAnsi="Times New Roman" w:cs="Times New Roman"/>
                <w:bCs/>
              </w:rPr>
              <w:t>@</w:t>
            </w:r>
            <w:r w:rsidRPr="00AA12B6">
              <w:rPr>
                <w:rFonts w:ascii="Times New Roman" w:hAnsi="Times New Roman" w:cs="Times New Roman"/>
                <w:bCs/>
              </w:rPr>
              <w:t>13.16974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418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2650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789.2404</w:t>
            </w:r>
            <w:r>
              <w:rPr>
                <w:rFonts w:ascii="Times New Roman" w:hAnsi="Times New Roman" w:cs="Times New Roman"/>
                <w:bCs/>
              </w:rPr>
              <w:t>@</w:t>
            </w:r>
            <w:r w:rsidRPr="00AA12B6">
              <w:rPr>
                <w:rFonts w:ascii="Times New Roman" w:hAnsi="Times New Roman" w:cs="Times New Roman"/>
                <w:bCs/>
              </w:rPr>
              <w:t>13.02281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17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2698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C16 H38 N10 O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168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2734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C32 H47 N11 O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164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2750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793.5179</w:t>
            </w:r>
            <w:r>
              <w:rPr>
                <w:rFonts w:ascii="Times New Roman" w:hAnsi="Times New Roman" w:cs="Times New Roman"/>
                <w:bCs/>
              </w:rPr>
              <w:t>@</w:t>
            </w:r>
            <w:r w:rsidRPr="00AA12B6">
              <w:rPr>
                <w:rFonts w:ascii="Times New Roman" w:hAnsi="Times New Roman" w:cs="Times New Roman"/>
                <w:bCs/>
              </w:rPr>
              <w:t>11.17481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161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2762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1593.1213</w:t>
            </w:r>
            <w:r>
              <w:rPr>
                <w:rFonts w:ascii="Times New Roman" w:hAnsi="Times New Roman" w:cs="Times New Roman"/>
                <w:bCs/>
              </w:rPr>
              <w:t>@</w:t>
            </w:r>
            <w:r w:rsidRPr="00AA12B6">
              <w:rPr>
                <w:rFonts w:ascii="Times New Roman" w:hAnsi="Times New Roman" w:cs="Times New Roman"/>
                <w:bCs/>
              </w:rPr>
              <w:t>13.16512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4160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2764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1187.8757</w:t>
            </w:r>
            <w:r>
              <w:rPr>
                <w:rFonts w:ascii="Times New Roman" w:hAnsi="Times New Roman" w:cs="Times New Roman"/>
                <w:bCs/>
              </w:rPr>
              <w:t>@</w:t>
            </w:r>
            <w:r w:rsidRPr="00AA12B6">
              <w:rPr>
                <w:rFonts w:ascii="Times New Roman" w:hAnsi="Times New Roman" w:cs="Times New Roman"/>
                <w:bCs/>
              </w:rPr>
              <w:t>13.58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150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2807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C15 H35 N1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147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2820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C22 H37 N9 O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4130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2892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29 H39 N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4126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2907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1196.8661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13.5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4126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2907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18 H11 N7 O11 S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4119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2937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1239.8026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13.082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4114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2960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758.2253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13.44988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4104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004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887.7976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15.25661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4098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030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16 H36 N4 O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4098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030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927.834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15.66157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4087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081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516.8406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10.88416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4082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102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923.2825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13.08425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4067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170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36 H4 O17 S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4064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184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13 H9 N3 O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4050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251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34 H65 N S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4050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251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45 H63 N O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4050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251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1071.321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13.39714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4049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252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26 H51 N13 O5 S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4048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259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370.088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11.56568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4046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267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24 H42 N4 O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402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351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6 H6 S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4019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397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11 H17 N5 O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4018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403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23 H32 N2 O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4014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421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35 H59 N3 O3 S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986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562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20 H40 N10 O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98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589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21 H28 O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3975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617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951.3111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13.67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3973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627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19 H34 N4 O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973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629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780.4043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7.350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957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711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17 H3 N3 O9 S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94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797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38 H72 N2 O4 S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940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798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21 H36 Cl2 N6 O1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933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838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1541.1049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13.11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3924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885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19 H33 N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391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943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17 H40 N4 O S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910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3960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31 H56 N2 S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900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01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1262.3584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13.64433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3891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069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17 H46 N10 O8 S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889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07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15 H28 N4 O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884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106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16 H30 O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884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106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L-Tryptophan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3881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126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13 H25 N5 O2 S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868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198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942.5462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8.22020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867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202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23 H10 N2 O12 S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858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257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14 H26 N8 O3  5.999393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856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268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27 H44 O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3855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272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629.7112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8.7005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848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317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752.1111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8.7012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846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325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15 H40 N8 O4 S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846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328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21 H34 N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3845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332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4 H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841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35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34 H47 N7 O S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840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362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34 H73 N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839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3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38 H75 N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836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385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774.4155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7.34949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3831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416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17 H21 Cl N2 S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38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425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604.685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8.12163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828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434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36 H36 Cl2 O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823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463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476.7839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8.709599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82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473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14 H30 N4 O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38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546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11 H19 N O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809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547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19 H19 N5 O12 S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806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565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32 H16 N4 O5 S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806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56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450.7989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10.76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804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582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15 H39 Cl N16 O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792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654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579.6746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8.497869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787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6868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C38 H30 Cl N3 O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3784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4704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C22 H47 N3 O6 S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-0.3775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04762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A12B6">
              <w:rPr>
                <w:rFonts w:ascii="Times New Roman" w:hAnsi="Times New Roman" w:cs="Times New Roman"/>
                <w:bCs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837.7845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15.48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771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789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751.7761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8.699615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769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801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79.9407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0.3856666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7677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812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hrysin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765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826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1127.3153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14.39758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749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930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C6 H17 N7 O3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37481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939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RPr="00AA12B6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777.5618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13.06874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-0.3742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9796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  <w:tr w:rsidR="00E859BD" w:rsidTr="00DD7474"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875.6179</w:t>
            </w:r>
            <w:r>
              <w:rPr>
                <w:rFonts w:ascii="Times New Roman" w:hAnsi="Times New Roman" w:cs="Times New Roman"/>
                <w:bCs/>
                <w:lang w:val="en-GB"/>
              </w:rPr>
              <w:t>@</w:t>
            </w:r>
            <w:r w:rsidRPr="00AA12B6">
              <w:rPr>
                <w:rFonts w:ascii="Times New Roman" w:hAnsi="Times New Roman" w:cs="Times New Roman"/>
                <w:bCs/>
                <w:lang w:val="en-GB"/>
              </w:rPr>
              <w:t>13.431315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37404</w:t>
            </w:r>
          </w:p>
        </w:tc>
        <w:tc>
          <w:tcPr>
            <w:tcW w:w="0" w:type="auto"/>
          </w:tcPr>
          <w:p w:rsidR="00E859BD" w:rsidRPr="00AA12B6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0499</w:t>
            </w:r>
          </w:p>
        </w:tc>
        <w:tc>
          <w:tcPr>
            <w:tcW w:w="0" w:type="auto"/>
          </w:tcPr>
          <w:p w:rsidR="00E859BD" w:rsidRDefault="00E859BD" w:rsidP="00DD747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A12B6">
              <w:rPr>
                <w:rFonts w:ascii="Times New Roman" w:hAnsi="Times New Roman" w:cs="Times New Roman"/>
                <w:bCs/>
                <w:lang w:val="en-GB"/>
              </w:rPr>
              <w:t>0.73021</w:t>
            </w:r>
          </w:p>
        </w:tc>
      </w:tr>
    </w:tbl>
    <w:p w:rsidR="00E859BD" w:rsidRDefault="00E859BD" w:rsidP="00E859BD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</w:p>
    <w:p w:rsidR="00E859BD" w:rsidRDefault="00E859BD" w:rsidP="00E859BD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EE0F2A">
        <w:rPr>
          <w:rFonts w:ascii="Times New Roman" w:hAnsi="Times New Roman" w:cs="Times New Roman"/>
          <w:bCs/>
          <w:lang w:val="en-GB"/>
        </w:rPr>
        <w:t>P value after Spearman correlation analyses. FDR: False-discovery corrected p value after Benjamini-Hochberg correction.</w:t>
      </w:r>
      <w:r w:rsidRPr="00F67804">
        <w:rPr>
          <w:rFonts w:ascii="Times New Roman" w:hAnsi="Times New Roman" w:cs="Times New Roman"/>
          <w:lang w:val="en-US"/>
        </w:rPr>
        <w:t xml:space="preserve"> *</w:t>
      </w:r>
      <w:r w:rsidRPr="00EE0F2A">
        <w:rPr>
          <w:rFonts w:ascii="Times New Roman" w:hAnsi="Times New Roman" w:cs="Times New Roman"/>
          <w:bCs/>
          <w:lang w:val="en-GB"/>
        </w:rPr>
        <w:t xml:space="preserve"> ions presented are preliminary characterized by potential elemental formulae or, when it is not possible, characterized by m/z and retention time (in minutes) separated by the @ symbol</w:t>
      </w:r>
    </w:p>
    <w:p w:rsidR="006B162F" w:rsidRDefault="006B162F"/>
    <w:sectPr w:rsidR="006B162F" w:rsidSect="00EB321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9BD"/>
    <w:rsid w:val="006B162F"/>
    <w:rsid w:val="00E859BD"/>
    <w:rsid w:val="00EB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3D32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9B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859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9B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859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03</Words>
  <Characters>4970</Characters>
  <Application>Microsoft Macintosh Word</Application>
  <DocSecurity>0</DocSecurity>
  <Lines>41</Lines>
  <Paragraphs>11</Paragraphs>
  <ScaleCrop>false</ScaleCrop>
  <Company/>
  <LinksUpToDate>false</LinksUpToDate>
  <CharactersWithSpaces>5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s Oromí Farrus</dc:creator>
  <cp:keywords/>
  <dc:description/>
  <cp:lastModifiedBy>Neus Oromí Farrus</cp:lastModifiedBy>
  <cp:revision>1</cp:revision>
  <dcterms:created xsi:type="dcterms:W3CDTF">2017-07-08T09:32:00Z</dcterms:created>
  <dcterms:modified xsi:type="dcterms:W3CDTF">2017-07-08T09:33:00Z</dcterms:modified>
</cp:coreProperties>
</file>